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52604" w14:textId="00BBC9F2" w:rsidR="009E12C6" w:rsidRPr="009E12C6" w:rsidRDefault="009E12C6" w:rsidP="00B16B8F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lang w:val="en-US"/>
        </w:rPr>
      </w:pPr>
      <w:r w:rsidRPr="009E12C6">
        <w:rPr>
          <w:rFonts w:ascii="Times New Roman" w:eastAsia="MS Mincho" w:hAnsi="Times New Roman" w:cs="Times New Roman"/>
          <w:b/>
          <w:color w:val="000000"/>
          <w:lang w:val="en-US"/>
        </w:rPr>
        <w:t>S6 Tabl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12"/>
        <w:gridCol w:w="846"/>
        <w:gridCol w:w="548"/>
        <w:gridCol w:w="772"/>
        <w:gridCol w:w="772"/>
        <w:gridCol w:w="772"/>
        <w:gridCol w:w="772"/>
        <w:gridCol w:w="2066"/>
      </w:tblGrid>
      <w:tr w:rsidR="00807694" w:rsidRPr="00E3557D" w14:paraId="43A1294B" w14:textId="77777777" w:rsidTr="00807694">
        <w:trPr>
          <w:trHeight w:hRule="exact" w:val="27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1C33" w14:textId="77777777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Sampling sit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AC5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24C9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F6E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A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EB7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H</w:t>
            </w: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DFB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H</w:t>
            </w: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705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I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13D15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IS</w:t>
            </w: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-value</w:t>
            </w:r>
          </w:p>
        </w:tc>
      </w:tr>
      <w:tr w:rsidR="00807694" w:rsidRPr="00E3557D" w14:paraId="0D16998B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F3D9" w14:textId="77777777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Western clust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77E4" w14:textId="578BB09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6C11" w14:textId="0B3A163E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BDAB" w14:textId="4E740A63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0C68" w14:textId="54BF44D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CFF8" w14:textId="48C0D3E2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1CEE" w14:textId="288D4E88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CD60" w14:textId="500A918B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07694" w:rsidRPr="00E3557D" w14:paraId="16815253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2FC8" w14:textId="407E6F0B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Kapes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CDA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KA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4E9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3D3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531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C45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04A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7C5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0AE8BFD5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E96E" w14:textId="0348999D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Rum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126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RU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D8B9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F8E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FC54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FBC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01C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903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807694" w:rsidRPr="00E3557D" w14:paraId="227AA473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16E9" w14:textId="105F5346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gurum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BBE5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NGU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564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D16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5BC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72D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1BE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D07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07694" w:rsidRPr="00E3557D" w14:paraId="77FD126B" w14:textId="77777777" w:rsidTr="00807694">
        <w:trPr>
          <w:trHeight w:hRule="exact" w:val="274"/>
        </w:trPr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983B" w14:textId="10913CF4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erengeti Ecosyste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4CA6" w14:textId="1133F400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2D16" w14:textId="112456F4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61FB" w14:textId="3A2895E6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D4D8" w14:textId="420B686E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2349" w14:textId="4AB20F90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5F91" w14:textId="2C0BEBB8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07694" w:rsidRPr="00E3557D" w14:paraId="5CFAC4CE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7D6B" w14:textId="605EB49A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Governor’s Cam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571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GV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84F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385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6E4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648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39A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632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20BAB321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F36C" w14:textId="64946F90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 xml:space="preserve">Mara </w:t>
            </w: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Tale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2EE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DA25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A2B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430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C5A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5F2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3FA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807694" w:rsidRPr="00E3557D" w14:paraId="3BDFEFC4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C651" w14:textId="4B86ECC3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Fig Tree Cam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D649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FG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3B2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2DE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852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16A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538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C2C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494687F1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FC03" w14:textId="49F11897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Naibosh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AF5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NB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87B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414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642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6BA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D6D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A7A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536BE904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F833" w14:textId="445AEB0D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Marabridg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999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R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142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104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6F0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5E1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90D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3ED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353ECD60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24A7" w14:textId="6F947C25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Grumet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1194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GT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6A9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6019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58A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DF2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735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D0B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5C1AFB61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A2C2" w14:textId="20691816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Ikoron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BFE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IK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71C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741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9009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A8E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59B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82A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07694" w:rsidRPr="00E3557D" w14:paraId="49A6F65E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AE7A" w14:textId="67BE8AA0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Kilimafedh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49E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KL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75E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EF0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06B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56E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B86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40A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07694" w:rsidRPr="00E3557D" w14:paraId="1BBE429A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4F7D" w14:textId="68FC034B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Maswa</w:t>
            </w:r>
            <w:proofErr w:type="spellEnd"/>
            <w:r w:rsidRPr="00E3557D">
              <w:rPr>
                <w:rFonts w:ascii="Calibri" w:eastAsia="Times New Roman" w:hAnsi="Calibri" w:cs="Times New Roman"/>
                <w:color w:val="000000"/>
              </w:rPr>
              <w:t xml:space="preserve"> Nort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320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S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98A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2E5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390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289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3C7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9AC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428C5293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D427" w14:textId="117BCB89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swa</w:t>
            </w:r>
            <w:proofErr w:type="spellEnd"/>
            <w:r w:rsidRPr="00E355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out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BD9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S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FE1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ACA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324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A7EE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430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6CA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807694" w:rsidRPr="00E3557D" w14:paraId="49EEC950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B56F" w14:textId="2C76F52D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Ngorong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299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NG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787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90C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162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A2E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422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B25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6279D43F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D8C1" w14:textId="77777777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b/>
                <w:bCs/>
                <w:color w:val="000000"/>
              </w:rPr>
              <w:t>Eastern clust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4405" w14:textId="444F7B6F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51AA" w14:textId="5DCE352D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9DAF" w14:textId="4ADAF2D0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FB85" w14:textId="4CA1EBE1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F8F4" w14:textId="7AE2FA2A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881A" w14:textId="70A41EE2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10A7" w14:textId="6341A73B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807694" w:rsidRPr="00E3557D" w14:paraId="44A53FDB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5F35" w14:textId="68B96842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eru National Par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6AC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MN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538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8F0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A92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299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3362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07A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785038C1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7D64" w14:textId="1746D96A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Kibwez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2E1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KI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A13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5DA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6D25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006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5E34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F05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59D712B7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4DAF" w14:textId="263C03CC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Tsavo</w:t>
            </w:r>
            <w:proofErr w:type="spellEnd"/>
            <w:r w:rsidRPr="00E3557D">
              <w:rPr>
                <w:rFonts w:ascii="Calibri" w:eastAsia="Times New Roman" w:hAnsi="Calibri" w:cs="Times New Roman"/>
                <w:color w:val="000000"/>
              </w:rPr>
              <w:t xml:space="preserve"> Wes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F8E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TSW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D4F4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5B4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577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367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482C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7F8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79791001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EAEC" w14:textId="0A4BBEED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Kinan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1D8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KI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07B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B09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E0F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AE1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5978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F64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3E67BF06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ED47" w14:textId="76015E59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Tirib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7A7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SH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F08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243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1C2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23FD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8B9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AC54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2650E377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1EF9" w14:textId="47BEDEB4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E3557D">
              <w:rPr>
                <w:rFonts w:ascii="Calibri" w:eastAsia="Times New Roman" w:hAnsi="Calibri" w:cs="Times New Roman"/>
                <w:color w:val="000000"/>
              </w:rPr>
              <w:t>Shimb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0F7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SH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7AD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EFC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DB43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87DB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D9B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1BD0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807694" w:rsidRPr="00E3557D" w14:paraId="1F3BD403" w14:textId="77777777" w:rsidTr="00807694">
        <w:trPr>
          <w:trHeight w:hRule="exact" w:val="27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0B19" w14:textId="3DC5F07A" w:rsidR="00807694" w:rsidRPr="00E3557D" w:rsidRDefault="00807694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Hind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80C5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H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C48F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555A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2867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AE9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BE86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1051" w14:textId="77777777" w:rsidR="00807694" w:rsidRPr="00E3557D" w:rsidRDefault="00807694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5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</w:tbl>
    <w:p w14:paraId="6D418166" w14:textId="77777777" w:rsidR="001E6B2A" w:rsidRDefault="001E6B2A" w:rsidP="00B16B8F">
      <w:pPr>
        <w:spacing w:after="0" w:line="240" w:lineRule="auto"/>
        <w:rPr>
          <w:rFonts w:ascii="Times New Roman" w:eastAsia="Calibri" w:hAnsi="Times New Roman" w:cs="Times New Roman"/>
          <w:b/>
          <w:highlight w:val="yellow"/>
          <w:lang w:val="en-US"/>
        </w:rPr>
      </w:pPr>
      <w:bookmarkStart w:id="0" w:name="_GoBack"/>
      <w:bookmarkEnd w:id="0"/>
    </w:p>
    <w:sectPr w:rsidR="001E6B2A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359CC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033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A438D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08A3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4:00Z</dcterms:created>
  <dcterms:modified xsi:type="dcterms:W3CDTF">2019-11-12T15:47:00Z</dcterms:modified>
</cp:coreProperties>
</file>